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006495" w14:textId="38279FF5" w:rsidR="005058DE" w:rsidRDefault="005058DE" w:rsidP="005058DE">
      <w:pPr>
        <w:pStyle w:val="NormalWeb"/>
      </w:pPr>
      <w:r w:rsidRPr="00E341A5">
        <w:rPr>
          <w:b/>
          <w:bCs/>
        </w:rPr>
        <w:t xml:space="preserve">Supplementary </w:t>
      </w:r>
      <w:r w:rsidRPr="00E341A5">
        <w:rPr>
          <w:b/>
          <w:bCs/>
        </w:rPr>
        <w:t xml:space="preserve">Table 1. </w:t>
      </w:r>
      <w:r w:rsidRPr="00A0596B">
        <w:t>PERMANOVA statistics of functional data</w:t>
      </w:r>
      <w:r w:rsidRPr="00A0596B">
        <w:t>.</w:t>
      </w:r>
      <w:r w:rsidR="000D602F">
        <w:t xml:space="preserve"> </w:t>
      </w:r>
      <w:r w:rsidR="000D602F" w:rsidRPr="003F71DC">
        <w:rPr>
          <w:i/>
          <w:iCs/>
        </w:rPr>
        <w:t>P</w:t>
      </w:r>
      <w:r w:rsidR="000D602F" w:rsidRPr="00866A85">
        <w:t>-values below 0.05 are considered statistically significant – denoted with an asterisk (*).</w:t>
      </w:r>
    </w:p>
    <w:p w14:paraId="551F68DE" w14:textId="0E1FC35D" w:rsidR="005058DE" w:rsidRDefault="005058DE" w:rsidP="005058DE">
      <w:pPr>
        <w:pStyle w:val="NormalWeb"/>
      </w:pPr>
      <w:r w:rsidRPr="00A0596B">
        <w:rPr>
          <w:b/>
          <w:bCs/>
        </w:rPr>
        <w:t>Supplementary Table 2.</w:t>
      </w:r>
      <w:r>
        <w:t xml:space="preserve"> Differential abundance across timepoints in dogs exposed to </w:t>
      </w:r>
      <w:r w:rsidR="00531276">
        <w:t xml:space="preserve">the </w:t>
      </w:r>
      <w:r>
        <w:t>car travel</w:t>
      </w:r>
      <w:r w:rsidR="00531276">
        <w:t xml:space="preserve"> stress paradigm</w:t>
      </w:r>
      <w:r w:rsidR="009E7B4F">
        <w:t xml:space="preserve">. </w:t>
      </w:r>
      <w:r w:rsidR="009E7B4F">
        <w:t>Data represents the</w:t>
      </w:r>
      <w:r w:rsidR="009E7B4F" w:rsidRPr="0013786E">
        <w:t xml:space="preserve"> three timepoints (Weeks 8, 16</w:t>
      </w:r>
      <w:r w:rsidR="009E7B4F">
        <w:t>,</w:t>
      </w:r>
      <w:r w:rsidR="009E7B4F" w:rsidRPr="0013786E">
        <w:t xml:space="preserve"> and 24)</w:t>
      </w:r>
      <w:r w:rsidR="009E7B4F">
        <w:t xml:space="preserve">, with samples collected </w:t>
      </w:r>
      <w:r w:rsidR="009E7B4F" w:rsidRPr="0013786E">
        <w:t>Pre (</w:t>
      </w:r>
      <w:r w:rsidR="009E7B4F" w:rsidRPr="0013786E">
        <w:rPr>
          <w:bCs/>
          <w:snapToGrid w:val="0"/>
        </w:rPr>
        <w:t>24 hours prior to the stress event)</w:t>
      </w:r>
      <w:r w:rsidR="009E7B4F" w:rsidRPr="0013786E">
        <w:t>, Post 1 (</w:t>
      </w:r>
      <w:r w:rsidR="009E7B4F" w:rsidRPr="0013786E">
        <w:rPr>
          <w:bCs/>
          <w:snapToGrid w:val="0"/>
        </w:rPr>
        <w:t>within 24 hours of the stress event)</w:t>
      </w:r>
      <w:r w:rsidR="009E7B4F" w:rsidRPr="0013786E">
        <w:t xml:space="preserve">, and Post 2 (between </w:t>
      </w:r>
      <w:r w:rsidR="009E7B4F" w:rsidRPr="0013786E">
        <w:rPr>
          <w:bCs/>
          <w:snapToGrid w:val="0"/>
        </w:rPr>
        <w:t>24 hours to 48 hours after the stress event)</w:t>
      </w:r>
      <w:r w:rsidR="009E7B4F" w:rsidRPr="0013786E">
        <w:t>.</w:t>
      </w:r>
    </w:p>
    <w:p w14:paraId="3106E417" w14:textId="493D9700" w:rsidR="005058DE" w:rsidRDefault="005058DE" w:rsidP="005058DE">
      <w:pPr>
        <w:pStyle w:val="NormalWeb"/>
      </w:pPr>
      <w:r w:rsidRPr="00A0596B">
        <w:rPr>
          <w:b/>
          <w:bCs/>
        </w:rPr>
        <w:t>Supplementary Table 3.</w:t>
      </w:r>
      <w:r>
        <w:t xml:space="preserve"> Differential abundance across timepoints in dogs exposed to </w:t>
      </w:r>
      <w:r w:rsidR="00531276">
        <w:t xml:space="preserve">the </w:t>
      </w:r>
      <w:r>
        <w:t>separation</w:t>
      </w:r>
      <w:r w:rsidR="00531276">
        <w:t xml:space="preserve"> stress paradigm</w:t>
      </w:r>
      <w:r w:rsidR="00395E36">
        <w:t>. Data represents the</w:t>
      </w:r>
      <w:r w:rsidR="00BD452C" w:rsidRPr="0013786E">
        <w:t xml:space="preserve"> three timepoints (Weeks 8, 16</w:t>
      </w:r>
      <w:r w:rsidR="00BD452C">
        <w:t>,</w:t>
      </w:r>
      <w:r w:rsidR="00BD452C" w:rsidRPr="0013786E">
        <w:t xml:space="preserve"> and 24)</w:t>
      </w:r>
      <w:r w:rsidR="00395E36">
        <w:t xml:space="preserve">, with </w:t>
      </w:r>
      <w:r w:rsidR="009E7B4F">
        <w:t xml:space="preserve">samples collected </w:t>
      </w:r>
      <w:r w:rsidR="00E32115" w:rsidRPr="0013786E">
        <w:t>Pre (</w:t>
      </w:r>
      <w:r w:rsidR="00E32115" w:rsidRPr="0013786E">
        <w:rPr>
          <w:bCs/>
          <w:snapToGrid w:val="0"/>
        </w:rPr>
        <w:t>24 hours prior to the stress event)</w:t>
      </w:r>
      <w:r w:rsidR="00E32115" w:rsidRPr="0013786E">
        <w:t>, Post 1 (</w:t>
      </w:r>
      <w:r w:rsidR="00E32115" w:rsidRPr="0013786E">
        <w:rPr>
          <w:bCs/>
          <w:snapToGrid w:val="0"/>
        </w:rPr>
        <w:t>within 24 hours of the stress event)</w:t>
      </w:r>
      <w:r w:rsidR="00E32115" w:rsidRPr="0013786E">
        <w:t xml:space="preserve">, and Post 2 (between </w:t>
      </w:r>
      <w:r w:rsidR="00E32115" w:rsidRPr="0013786E">
        <w:rPr>
          <w:bCs/>
          <w:snapToGrid w:val="0"/>
        </w:rPr>
        <w:t>24 hours to 48 hours after the stress event)</w:t>
      </w:r>
      <w:r w:rsidR="00E32115" w:rsidRPr="0013786E">
        <w:t>.</w:t>
      </w:r>
    </w:p>
    <w:p w14:paraId="1FE5B8BB" w14:textId="77777777" w:rsidR="007E59AE" w:rsidRDefault="007E59AE"/>
    <w:sectPr w:rsidR="007E59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0B1"/>
    <w:rsid w:val="000D602F"/>
    <w:rsid w:val="00395E36"/>
    <w:rsid w:val="005058DE"/>
    <w:rsid w:val="00531276"/>
    <w:rsid w:val="005776B8"/>
    <w:rsid w:val="007E59AE"/>
    <w:rsid w:val="009E7B4F"/>
    <w:rsid w:val="00A0596B"/>
    <w:rsid w:val="00A9282B"/>
    <w:rsid w:val="00BD452C"/>
    <w:rsid w:val="00E32115"/>
    <w:rsid w:val="00E341A5"/>
    <w:rsid w:val="00EB7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1BA29"/>
  <w15:chartTrackingRefBased/>
  <w15:docId w15:val="{D33060BF-D4CC-44AD-AFDA-B80FE39B2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70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70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70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70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70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70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70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70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70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0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70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70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70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70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70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70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70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70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70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70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70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70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70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70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70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70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70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70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70B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058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6038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fc13e34-f03f-498b-982a-7cb446e25bc6}" enabled="0" method="" siteId="{2fc13e34-f03f-498b-982a-7cb446e25bc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8</Words>
  <Characters>734</Characters>
  <Application>Microsoft Office Word</Application>
  <DocSecurity>0</DocSecurity>
  <Lines>6</Lines>
  <Paragraphs>1</Paragraphs>
  <ScaleCrop>false</ScaleCrop>
  <Company>Mars Inc</Company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Krusha</dc:creator>
  <cp:keywords/>
  <dc:description/>
  <cp:lastModifiedBy>Krusha Patel</cp:lastModifiedBy>
  <cp:revision>10</cp:revision>
  <dcterms:created xsi:type="dcterms:W3CDTF">2024-06-14T13:22:00Z</dcterms:created>
  <dcterms:modified xsi:type="dcterms:W3CDTF">2024-06-14T13:30:00Z</dcterms:modified>
</cp:coreProperties>
</file>